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B72E6" w14:textId="6A6224BD" w:rsidR="007B579A" w:rsidRDefault="003F7B95">
      <w:r>
        <w:rPr>
          <w:noProof/>
        </w:rPr>
        <w:drawing>
          <wp:inline distT="0" distB="0" distL="0" distR="0" wp14:anchorId="52285075" wp14:editId="6CA30A3A">
            <wp:extent cx="5760720" cy="2743200"/>
            <wp:effectExtent l="0" t="0" r="0" b="0"/>
            <wp:docPr id="188153937" name="Obrázek 1" descr="Obsah obrázku diagram, Technický výkres, text, skica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53937" name="Obrázek 1" descr="Obsah obrázku diagram, Technický výkres, text, skica&#10;&#10;Obsah generovaný pomocí AI může být nesprávný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FDF6D" w14:textId="77777777" w:rsidR="00F467BB" w:rsidRPr="00105283" w:rsidRDefault="00F467BB" w:rsidP="00F467BB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bookmarkStart w:id="0" w:name="_Hlk216783341"/>
      <w:r w:rsidRPr="0010528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0528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 widths and cell lengths of vegetative cells of eight new species of </w:t>
      </w:r>
      <w:proofErr w:type="spellStart"/>
      <w:r w:rsidRPr="00330771">
        <w:rPr>
          <w:rFonts w:ascii="Times New Roman" w:hAnsi="Times New Roman" w:cs="Times New Roman"/>
          <w:i/>
          <w:iCs/>
          <w:sz w:val="24"/>
          <w:szCs w:val="24"/>
          <w:lang w:val="en-US"/>
        </w:rPr>
        <w:t>Hydrurus</w:t>
      </w:r>
      <w:proofErr w:type="spellEnd"/>
      <w:r w:rsidRPr="0033077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olated from snow (n=30 for each strain). </w:t>
      </w:r>
      <w:r w:rsidRPr="00790565">
        <w:rPr>
          <w:rFonts w:ascii="Times New Roman" w:hAnsi="Times New Roman" w:cs="Times New Roman"/>
          <w:sz w:val="24"/>
          <w:szCs w:val="24"/>
          <w:lang w:val="en-US"/>
        </w:rPr>
        <w:t>Note: the boxplot is drawn from quartile 1 to quartile 3 with a horizontal line drawn in the middle to denote the median. Whis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790565">
        <w:rPr>
          <w:rFonts w:ascii="Times New Roman" w:hAnsi="Times New Roman" w:cs="Times New Roman"/>
          <w:sz w:val="24"/>
          <w:szCs w:val="24"/>
          <w:lang w:val="en-US"/>
        </w:rPr>
        <w:t xml:space="preserve">ers (vertical lines) indicate </w:t>
      </w:r>
      <w:proofErr w:type="spellStart"/>
      <w:r w:rsidRPr="001217AF">
        <w:rPr>
          <w:rFonts w:ascii="Times New Roman" w:hAnsi="Times New Roman" w:cs="Times New Roman"/>
          <w:sz w:val="24"/>
          <w:szCs w:val="24"/>
        </w:rPr>
        <w:t>actual</w:t>
      </w:r>
      <w:proofErr w:type="spellEnd"/>
      <w:r w:rsidRPr="001217AF">
        <w:rPr>
          <w:rFonts w:ascii="Times New Roman" w:hAnsi="Times New Roman" w:cs="Times New Roman"/>
          <w:sz w:val="24"/>
          <w:szCs w:val="24"/>
        </w:rPr>
        <w:t xml:space="preserve"> minimum and maximum </w:t>
      </w:r>
      <w:proofErr w:type="spellStart"/>
      <w:r w:rsidRPr="001217AF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1217A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217A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217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17AF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CE956E9" w14:textId="77777777" w:rsidR="006F17C9" w:rsidRPr="006F17C9" w:rsidRDefault="006F17C9">
      <w:pPr>
        <w:rPr>
          <w:lang w:val="en-US"/>
        </w:rPr>
      </w:pPr>
    </w:p>
    <w:sectPr w:rsidR="006F17C9" w:rsidRPr="006F1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7C9"/>
    <w:rsid w:val="001B47F8"/>
    <w:rsid w:val="00291A68"/>
    <w:rsid w:val="00334494"/>
    <w:rsid w:val="003F7B95"/>
    <w:rsid w:val="004A4FAD"/>
    <w:rsid w:val="006A147E"/>
    <w:rsid w:val="006F17C9"/>
    <w:rsid w:val="007B579A"/>
    <w:rsid w:val="00A00435"/>
    <w:rsid w:val="00F4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1013C"/>
  <w15:chartTrackingRefBased/>
  <w15:docId w15:val="{ADB76182-B04C-4F70-8633-FC46BEC2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6F1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6F1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F1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6F1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6F1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6F1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6F1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6F1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6F1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6F1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6F1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6F1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6F17C9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6F17C9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6F17C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6F17C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6F17C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6F17C9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6F1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6F1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6F1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6F1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6F1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6F17C9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6F17C9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6F17C9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6F1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6F17C9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6F17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6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házková Lenka</dc:creator>
  <cp:keywords/>
  <dc:description/>
  <cp:lastModifiedBy>Procházková Lenka</cp:lastModifiedBy>
  <cp:revision>2</cp:revision>
  <dcterms:created xsi:type="dcterms:W3CDTF">2026-02-10T06:44:00Z</dcterms:created>
  <dcterms:modified xsi:type="dcterms:W3CDTF">2026-02-10T06:44:00Z</dcterms:modified>
</cp:coreProperties>
</file>